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90"/>
        </w:rPr>
      </w:pPr>
      <w:r>
        <w:rPr>
          <w:color w:val="000090"/>
        </w:rPr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</w:r>
    </w:p>
    <w:p>
      <w:pPr>
        <w:pStyle w:val="Normal"/>
        <w:jc w:val="center"/>
        <w:rPr/>
      </w:pPr>
      <w:r>
        <w:rPr>
          <w:rFonts w:cs="Tahoma" w:ascii="Tahoma" w:hAnsi="Tahoma"/>
          <w:b/>
          <w:color w:val="000090"/>
        </w:rPr>
        <w:t>Additional file 1:</w:t>
      </w:r>
    </w:p>
    <w:p>
      <w:pPr>
        <w:pStyle w:val="Normal"/>
        <w:jc w:val="center"/>
        <w:rPr/>
      </w:pPr>
      <w:r>
        <w:rPr>
          <w:rFonts w:cs="Tahoma" w:ascii="Tahoma" w:hAnsi="Tahoma"/>
          <w:b/>
          <w:color w:val="000090"/>
        </w:rPr>
        <w:t>Scanprotocol dGEMRIC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 </w:t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  <w:t xml:space="preserve">Cor PD TSE FS </w:t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R 3190 ms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TE 29 ms Restore pulse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FOV 140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 xml:space="preserve">Matrix: 346 x 384 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Voxel size: 0.4 x 0.4 x 3.0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Slice thickness: 3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  <w:t xml:space="preserve">Sag PD TSE FS </w:t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R 3660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51 ms  Blade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 xml:space="preserve">Matrix: 384 x 384 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Voxel sixe: 0.4 x 0.4 x 3.0 mm.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Slice thickness: 3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b/>
          <w:color w:val="000090"/>
        </w:rPr>
        <w:t xml:space="preserve">Axial PD TSE FS 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R 4800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28 ms Restore pulse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FOV 140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 xml:space="preserve">Matrix: 240 x 320 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Voxel size: 0.5 x 0.4 x 3.0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Slice thickness: 3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b/>
          <w:color w:val="000090"/>
        </w:rPr>
        <w:t>Sag PD TSE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R 3650 ms  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24 ms        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FOV 140 mm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 xml:space="preserve">Matrix: 346 x 384 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Voxel size: 0.4 x 0.4 x 3.0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Slice thickness: 3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/>
      </w:pPr>
      <w:r>
        <w:rPr>
          <w:rFonts w:cs="Tahoma" w:ascii="Tahoma" w:hAnsi="Tahoma"/>
          <w:b/>
          <w:color w:val="000090"/>
        </w:rPr>
        <w:t>CorT1 SE</w:t>
      </w:r>
      <w:r>
        <w:rPr>
          <w:rFonts w:cs="Tahoma" w:ascii="Tahoma" w:hAnsi="Tahoma"/>
          <w:color w:val="000090"/>
        </w:rPr>
        <w:t> 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R  512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11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FOV 160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Matrix: 307 x 384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Voxel size: 0.5 x 0.4 x 3.0 mm.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Slice thickness: 3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  <w:t>High Resolution:</w:t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  <w:t xml:space="preserve">Cor  PD TSE </w:t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TR 3540 ms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TE 33 ms Restore pulse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 </w:t>
      </w:r>
      <w:r>
        <w:rPr>
          <w:rFonts w:cs="Tahoma" w:ascii="Tahoma" w:hAnsi="Tahoma"/>
          <w:iCs/>
          <w:color w:val="000090"/>
        </w:rPr>
        <w:t>FOV 100 mm.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Matrix: 320 x 320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Voxel size: 0.3 x 0.3 x 2.5 mm.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Slice thickness</w:t>
      </w:r>
      <w:r>
        <w:rPr>
          <w:rFonts w:cs="Tahoma" w:ascii="Tahoma" w:hAnsi="Tahoma"/>
          <w:iCs/>
          <w:color w:val="000090"/>
        </w:rPr>
        <w:t>: 2.5 mm.</w:t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  <w:t>High Resolution:</w:t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  <w:t xml:space="preserve">Sag PD TSE </w:t>
      </w:r>
    </w:p>
    <w:p>
      <w:pPr>
        <w:pStyle w:val="Normal"/>
        <w:rPr>
          <w:rFonts w:ascii="Tahoma" w:hAnsi="Tahoma" w:cs="Tahoma"/>
          <w:b/>
          <w:b/>
          <w:iCs/>
          <w:color w:val="000090"/>
        </w:rPr>
      </w:pPr>
      <w:r>
        <w:rPr>
          <w:rFonts w:cs="Tahoma" w:ascii="Tahoma" w:hAnsi="Tahoma"/>
          <w:b/>
          <w:iCs/>
          <w:color w:val="000090"/>
        </w:rPr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TR 3690 ms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TE 29 ms Restore pulse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 </w:t>
      </w:r>
      <w:r>
        <w:rPr>
          <w:rFonts w:cs="Tahoma" w:ascii="Tahoma" w:hAnsi="Tahoma"/>
          <w:iCs/>
          <w:color w:val="000090"/>
        </w:rPr>
        <w:t>FOV 100 mm.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 </w:t>
      </w:r>
      <w:r>
        <w:rPr>
          <w:rFonts w:cs="Tahoma" w:ascii="Tahoma" w:hAnsi="Tahoma"/>
          <w:iCs/>
          <w:color w:val="000090"/>
        </w:rPr>
        <w:t>Matrix: 266 x 320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  <w:t>Voxel size: 0.4 x 0.3 x 2.0 mm.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Slice thickness</w:t>
      </w:r>
      <w:r>
        <w:rPr>
          <w:rFonts w:cs="Tahoma" w:ascii="Tahoma" w:hAnsi="Tahoma"/>
          <w:iCs/>
          <w:color w:val="000090"/>
        </w:rPr>
        <w:t>: 2 mm.</w:t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</w:r>
    </w:p>
    <w:p>
      <w:pPr>
        <w:pStyle w:val="Normal"/>
        <w:rPr>
          <w:rFonts w:ascii="Tahoma" w:hAnsi="Tahoma" w:cs="Tahoma"/>
          <w:iCs/>
          <w:color w:val="000090"/>
        </w:rPr>
      </w:pPr>
      <w:r>
        <w:rPr>
          <w:rFonts w:cs="Tahoma" w:ascii="Tahoma" w:hAnsi="Tahoma"/>
          <w:iCs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 </w:t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  <w:t xml:space="preserve">T2 Map </w:t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b/>
          <w:color w:val="000090"/>
        </w:rPr>
        <w:t>Sag  T2 SE (spin ekko</w:t>
      </w:r>
      <w:r>
        <w:rPr>
          <w:rFonts w:cs="Tahoma" w:ascii="Tahoma" w:hAnsi="Tahoma"/>
          <w:color w:val="000090"/>
        </w:rPr>
        <w:t>)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R 1200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1: 12.7 ms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2: 25.4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3: 38.1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4: 50.8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5: 63.5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6: 76.2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 xml:space="preserve">FOV 125 mm 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Matrix: 320 x 320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Voxel size: 0.4 x 0.4 x 4.0 mm.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Slice thickness: 4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 </w:t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  <w:t>T1 Map 3D (fl3d_vibe)</w:t>
      </w:r>
    </w:p>
    <w:p>
      <w:pPr>
        <w:pStyle w:val="Normal"/>
        <w:rPr>
          <w:rFonts w:ascii="Tahoma" w:hAnsi="Tahoma" w:cs="Tahoma"/>
          <w:b/>
          <w:b/>
          <w:color w:val="000090"/>
        </w:rPr>
      </w:pPr>
      <w:r>
        <w:rPr>
          <w:rFonts w:cs="Tahoma" w:ascii="Tahoma" w:hAnsi="Tahoma"/>
          <w:b/>
          <w:color w:val="000090"/>
        </w:rPr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b/>
          <w:color w:val="000090"/>
        </w:rPr>
        <w:t>Sag  T1FL (Flash = Fast Low Angle Shot)</w:t>
      </w:r>
      <w:r>
        <w:rPr>
          <w:rFonts w:cs="Tahoma" w:ascii="Tahoma" w:hAnsi="Tahoma"/>
          <w:color w:val="000090"/>
        </w:rPr>
        <w:t> 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              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R 15 ms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E 4.76 ms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Flip angle 1: 5 deg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Flip angle 2: 26 deg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FOV 140 mm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Matrix: 320 x 320 mm.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Voxel size: 0.4 x 0.4 x 4.0 mm.</w:t>
      </w:r>
    </w:p>
    <w:p>
      <w:pPr>
        <w:pStyle w:val="Normal"/>
        <w:rPr/>
      </w:pPr>
      <w:r>
        <w:rPr>
          <w:rFonts w:cs="Tahoma" w:ascii="Tahoma" w:hAnsi="Tahoma"/>
          <w:color w:val="000090"/>
        </w:rPr>
        <w:t>Slice thickness : 4 mm.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T1 estimate: 800 ms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  <w:t> </w:t>
      </w:r>
    </w:p>
    <w:p>
      <w:pPr>
        <w:pStyle w:val="Normal"/>
        <w:rPr>
          <w:rFonts w:ascii="Tahoma" w:hAnsi="Tahoma" w:cs="Tahoma"/>
          <w:color w:val="000090"/>
        </w:rPr>
      </w:pPr>
      <w:r>
        <w:rPr>
          <w:rFonts w:cs="Tahoma" w:ascii="Tahoma" w:hAnsi="Tahoma"/>
          <w:color w:val="000090"/>
        </w:rPr>
      </w:r>
    </w:p>
    <w:p>
      <w:pPr>
        <w:pStyle w:val="Normal"/>
        <w:rPr>
          <w:color w:val="000090"/>
        </w:rPr>
      </w:pPr>
      <w:r>
        <w:rPr>
          <w:color w:val="000090"/>
        </w:rPr>
      </w:r>
    </w:p>
    <w:p>
      <w:pPr>
        <w:pStyle w:val="Normal"/>
        <w:rPr>
          <w:color w:val="000090"/>
        </w:rPr>
      </w:pPr>
      <w:r>
        <w:rPr>
          <w:color w:val="00009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3:00Z</dcterms:created>
  <dc:creator>rtgs</dc:creator>
  <dc:description/>
  <cp:keywords/>
  <dc:language>en-US</dc:language>
  <cp:lastModifiedBy>jagnes</cp:lastModifiedBy>
  <dcterms:modified xsi:type="dcterms:W3CDTF">2016-02-10T00:56:00Z</dcterms:modified>
  <cp:revision>3</cp:revision>
  <dc:subject/>
  <dc:title>Scanprotokoll dGEMRIC</dc:title>
</cp:coreProperties>
</file>